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6781A" w14:textId="6B02BB27" w:rsidR="00014F5C" w:rsidRPr="00BD21E4" w:rsidRDefault="00480443" w:rsidP="00014F5C">
      <w:pPr>
        <w:pStyle w:val="NormalWeb"/>
        <w:spacing w:before="0" w:beforeAutospacing="0" w:after="0" w:afterAutospacing="0"/>
        <w:jc w:val="both"/>
      </w:pPr>
      <w:proofErr w:type="gramStart"/>
      <w:r>
        <w:rPr>
          <w:b/>
        </w:rPr>
        <w:t>S2</w:t>
      </w:r>
      <w:r w:rsidR="007F5920" w:rsidRPr="00DF00DC">
        <w:rPr>
          <w:b/>
        </w:rPr>
        <w:t xml:space="preserve"> </w:t>
      </w:r>
      <w:r>
        <w:rPr>
          <w:rFonts w:eastAsiaTheme="minorEastAsia"/>
          <w:b/>
          <w:bCs/>
          <w:kern w:val="24"/>
        </w:rPr>
        <w:t>Table</w:t>
      </w:r>
      <w:r w:rsidR="00014F5C" w:rsidRPr="00BD21E4">
        <w:rPr>
          <w:rFonts w:eastAsiaTheme="minorEastAsia"/>
          <w:b/>
          <w:bCs/>
          <w:kern w:val="24"/>
        </w:rPr>
        <w:t>.</w:t>
      </w:r>
      <w:proofErr w:type="gramEnd"/>
      <w:r w:rsidR="00014F5C" w:rsidRPr="00BD21E4">
        <w:rPr>
          <w:rFonts w:eastAsiaTheme="minorEastAsia"/>
          <w:b/>
          <w:bCs/>
          <w:kern w:val="24"/>
        </w:rPr>
        <w:t xml:space="preserve"> ITR-</w:t>
      </w:r>
      <w:proofErr w:type="spellStart"/>
      <w:r w:rsidR="00014F5C" w:rsidRPr="00BD21E4">
        <w:rPr>
          <w:rFonts w:eastAsiaTheme="minorEastAsia"/>
          <w:b/>
          <w:bCs/>
          <w:kern w:val="24"/>
        </w:rPr>
        <w:t>Seq</w:t>
      </w:r>
      <w:proofErr w:type="spellEnd"/>
      <w:r w:rsidR="00014F5C" w:rsidRPr="00BD21E4">
        <w:rPr>
          <w:rFonts w:eastAsiaTheme="minorEastAsia"/>
          <w:b/>
          <w:bCs/>
          <w:kern w:val="24"/>
        </w:rPr>
        <w:t xml:space="preserve"> rank of GUIDE-</w:t>
      </w:r>
      <w:proofErr w:type="spellStart"/>
      <w:r w:rsidR="00014F5C" w:rsidRPr="00BD21E4">
        <w:rPr>
          <w:rFonts w:eastAsiaTheme="minorEastAsia"/>
          <w:b/>
          <w:bCs/>
          <w:kern w:val="24"/>
        </w:rPr>
        <w:t>Seq</w:t>
      </w:r>
      <w:proofErr w:type="spellEnd"/>
      <w:r w:rsidR="00014F5C">
        <w:rPr>
          <w:rFonts w:eastAsiaTheme="minorEastAsia"/>
          <w:b/>
          <w:bCs/>
          <w:kern w:val="24"/>
        </w:rPr>
        <w:t>-</w:t>
      </w:r>
      <w:r w:rsidR="00014F5C" w:rsidRPr="00BD21E4">
        <w:rPr>
          <w:rFonts w:eastAsiaTheme="minorEastAsia"/>
          <w:b/>
          <w:bCs/>
          <w:kern w:val="24"/>
        </w:rPr>
        <w:t>identified off-target</w:t>
      </w:r>
      <w:r w:rsidR="00CC5196">
        <w:rPr>
          <w:rFonts w:eastAsiaTheme="minorEastAsia"/>
          <w:b/>
          <w:bCs/>
          <w:kern w:val="24"/>
        </w:rPr>
        <w:t xml:space="preserve"> event</w:t>
      </w:r>
      <w:r w:rsidR="00014F5C" w:rsidRPr="00BD21E4">
        <w:rPr>
          <w:rFonts w:eastAsiaTheme="minorEastAsia"/>
          <w:b/>
          <w:bCs/>
          <w:kern w:val="24"/>
        </w:rPr>
        <w:t>s.</w:t>
      </w:r>
    </w:p>
    <w:p w14:paraId="3D5A678B" w14:textId="65CFDD46" w:rsidR="00014F5C" w:rsidRDefault="00014F5C" w:rsidP="00014F5C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  <w:r w:rsidRPr="00BD21E4">
        <w:rPr>
          <w:rFonts w:eastAsiaTheme="minorEastAsia"/>
          <w:kern w:val="24"/>
        </w:rPr>
        <w:t>GUIDE-Seq</w:t>
      </w:r>
      <w:r>
        <w:rPr>
          <w:rFonts w:eastAsiaTheme="minorEastAsia"/>
          <w:kern w:val="24"/>
        </w:rPr>
        <w:t>-</w:t>
      </w:r>
      <w:r w:rsidRPr="00BD21E4">
        <w:rPr>
          <w:rFonts w:eastAsiaTheme="minorEastAsia"/>
          <w:kern w:val="24"/>
        </w:rPr>
        <w:t>identified off-target</w:t>
      </w:r>
      <w:r w:rsidR="008057B8">
        <w:rPr>
          <w:rFonts w:eastAsiaTheme="minorEastAsia"/>
          <w:kern w:val="24"/>
        </w:rPr>
        <w:t xml:space="preserve"> event</w:t>
      </w:r>
      <w:r w:rsidRPr="00BD21E4">
        <w:rPr>
          <w:rFonts w:eastAsiaTheme="minorEastAsia"/>
          <w:kern w:val="24"/>
        </w:rPr>
        <w:t>s</w:t>
      </w:r>
      <w:r w:rsidR="007F27F1">
        <w:rPr>
          <w:rFonts w:eastAsiaTheme="minorEastAsia"/>
          <w:kern w:val="24"/>
        </w:rPr>
        <w:t>,</w:t>
      </w:r>
      <w:r>
        <w:rPr>
          <w:rFonts w:eastAsiaTheme="minorEastAsia"/>
          <w:kern w:val="24"/>
        </w:rPr>
        <w:t xml:space="preserve"> </w:t>
      </w:r>
      <w:r w:rsidR="00164C4B">
        <w:rPr>
          <w:rFonts w:eastAsiaTheme="minorEastAsia"/>
          <w:kern w:val="24"/>
        </w:rPr>
        <w:t xml:space="preserve">validated </w:t>
      </w:r>
      <w:r w:rsidRPr="00BD21E4">
        <w:rPr>
          <w:rFonts w:eastAsiaTheme="minorEastAsia"/>
          <w:kern w:val="24"/>
        </w:rPr>
        <w:t xml:space="preserve">by amplicon sequencing analysis </w:t>
      </w:r>
      <w:r>
        <w:rPr>
          <w:rFonts w:eastAsiaTheme="minorEastAsia"/>
          <w:kern w:val="24"/>
        </w:rPr>
        <w:t xml:space="preserve">on days </w:t>
      </w:r>
      <w:r w:rsidRPr="00BD21E4">
        <w:rPr>
          <w:rFonts w:eastAsiaTheme="minorEastAsia"/>
          <w:kern w:val="24"/>
        </w:rPr>
        <w:t xml:space="preserve">17/18 in liver </w:t>
      </w:r>
      <w:r>
        <w:rPr>
          <w:rFonts w:eastAsiaTheme="minorEastAsia"/>
          <w:kern w:val="24"/>
        </w:rPr>
        <w:t xml:space="preserve">samples obtained </w:t>
      </w:r>
      <w:r w:rsidRPr="00BD21E4">
        <w:rPr>
          <w:rFonts w:eastAsiaTheme="minorEastAsia"/>
          <w:kern w:val="24"/>
        </w:rPr>
        <w:t>from macaques treated with AAV8-M1PCSK9 or AAV8-M2PCSK9 at the indicated doses</w:t>
      </w:r>
      <w:r w:rsidR="00745787" w:rsidRPr="00745787">
        <w:rPr>
          <w:rFonts w:eastAsiaTheme="minorEastAsia"/>
          <w:kern w:val="24"/>
          <w:vertAlign w:val="superscript"/>
        </w:rPr>
        <w:t>24</w:t>
      </w:r>
      <w:r w:rsidR="007C42C7">
        <w:t xml:space="preserve"> </w:t>
      </w:r>
      <w:r w:rsidR="007F27F1">
        <w:rPr>
          <w:rFonts w:eastAsiaTheme="minorEastAsia"/>
          <w:kern w:val="24"/>
        </w:rPr>
        <w:t>and their corresponding ITR-</w:t>
      </w:r>
      <w:proofErr w:type="spellStart"/>
      <w:r w:rsidR="007F27F1">
        <w:rPr>
          <w:rFonts w:eastAsiaTheme="minorEastAsia"/>
          <w:kern w:val="24"/>
        </w:rPr>
        <w:t>Seq</w:t>
      </w:r>
      <w:proofErr w:type="spellEnd"/>
      <w:r w:rsidR="007F27F1">
        <w:rPr>
          <w:rFonts w:eastAsiaTheme="minorEastAsia"/>
          <w:kern w:val="24"/>
        </w:rPr>
        <w:t xml:space="preserve"> rank</w:t>
      </w:r>
      <w:r w:rsidRPr="00BD21E4">
        <w:rPr>
          <w:rFonts w:eastAsiaTheme="minorEastAsia"/>
          <w:kern w:val="24"/>
        </w:rPr>
        <w:t>. Bold typeface indicate</w:t>
      </w:r>
      <w:r>
        <w:rPr>
          <w:rFonts w:eastAsiaTheme="minorEastAsia"/>
          <w:kern w:val="24"/>
        </w:rPr>
        <w:t>s</w:t>
      </w:r>
      <w:r w:rsidRPr="00BD21E4">
        <w:rPr>
          <w:rFonts w:eastAsiaTheme="minorEastAsia"/>
          <w:kern w:val="24"/>
        </w:rPr>
        <w:t xml:space="preserve"> the off-target</w:t>
      </w:r>
      <w:r w:rsidR="008057B8">
        <w:rPr>
          <w:rFonts w:eastAsiaTheme="minorEastAsia"/>
          <w:kern w:val="24"/>
        </w:rPr>
        <w:t xml:space="preserve"> event</w:t>
      </w:r>
      <w:r w:rsidRPr="00BD21E4">
        <w:rPr>
          <w:rFonts w:eastAsiaTheme="minorEastAsia"/>
          <w:kern w:val="24"/>
        </w:rPr>
        <w:t>s in which the reported indel percentage quantified by amplicon sequencing was significantly higher than untreated controls. N.I., not identified by ITR-Seq.</w:t>
      </w:r>
    </w:p>
    <w:tbl>
      <w:tblPr>
        <w:tblW w:w="9650" w:type="dxa"/>
        <w:tblInd w:w="93" w:type="dxa"/>
        <w:tblLook w:val="04A0" w:firstRow="1" w:lastRow="0" w:firstColumn="1" w:lastColumn="0" w:noHBand="0" w:noVBand="1"/>
      </w:tblPr>
      <w:tblGrid>
        <w:gridCol w:w="1818"/>
        <w:gridCol w:w="913"/>
        <w:gridCol w:w="1009"/>
        <w:gridCol w:w="932"/>
        <w:gridCol w:w="971"/>
        <w:gridCol w:w="1818"/>
        <w:gridCol w:w="1009"/>
        <w:gridCol w:w="1240"/>
      </w:tblGrid>
      <w:tr w:rsidR="00CC5196" w:rsidRPr="00CC5196" w14:paraId="2459A442" w14:textId="77777777" w:rsidTr="00BD4D9A">
        <w:trPr>
          <w:trHeight w:val="240"/>
        </w:trPr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CB9E8" w14:textId="77777777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uclease:</w:t>
            </w:r>
          </w:p>
        </w:tc>
        <w:tc>
          <w:tcPr>
            <w:tcW w:w="382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504DF5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8-M1PCSK9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A8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C729F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8-M2PCSK9</w:t>
            </w:r>
          </w:p>
        </w:tc>
      </w:tr>
      <w:tr w:rsidR="00CC5196" w:rsidRPr="00CC5196" w14:paraId="6A937D70" w14:textId="77777777" w:rsidTr="002A741F">
        <w:trPr>
          <w:trHeight w:val="48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F4528" w14:textId="77777777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 dose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CC674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3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62F73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72A69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303F8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2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C0475" w14:textId="4CB5877E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3BB4B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2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AD50E54" w14:textId="77777777" w:rsidR="00CC5196" w:rsidRPr="00CC5196" w:rsidRDefault="00CC5196" w:rsidP="002A741F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</w:tr>
      <w:tr w:rsidR="00CC5196" w:rsidRPr="00CC5196" w14:paraId="71E9EA88" w14:textId="77777777" w:rsidTr="002A741F">
        <w:trPr>
          <w:trHeight w:val="8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0121F" w14:textId="4CEB4D73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040056" w14:textId="6EBF27A8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8DAB40" w14:textId="587ECD10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EF7F14" w14:textId="76545FE8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EB1163" w14:textId="125384EA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6C4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B6E605" w14:textId="26748B8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A339B6" w14:textId="4EAFBD38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C5196" w:rsidRPr="00CC5196" w14:paraId="030A0272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767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High ran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A7C2E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ECC68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88DBC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3ED5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959F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High rank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0BBA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EDC0C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C5196" w:rsidRPr="00CC5196" w14:paraId="6080964D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C799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120495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C68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72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8936" w14:textId="41D3A6BA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D9184" w14:textId="6FAFFC9E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57F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7223262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E43A4" w14:textId="4D7B2B70" w:rsidR="00CC5196" w:rsidRPr="00CC5196" w:rsidRDefault="00E97106" w:rsidP="00E9710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65BFEC" w14:textId="093E5337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6</w:t>
            </w:r>
          </w:p>
        </w:tc>
      </w:tr>
      <w:tr w:rsidR="00CC5196" w:rsidRPr="00CC5196" w14:paraId="7A518F5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2F27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20:69811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DD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3C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B1AE" w14:textId="370B0B32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41D6D" w14:textId="3DB94911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C7C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1204952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B7DA" w14:textId="0834EB18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3D866" w14:textId="712BA9FE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69</w:t>
            </w:r>
          </w:p>
        </w:tc>
      </w:tr>
      <w:tr w:rsidR="00CC5196" w:rsidRPr="00CC5196" w14:paraId="1A4CED4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568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235756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88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EAD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57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A476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A0D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5160920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87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929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359FF6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7A6D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106589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7A9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C4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68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72EA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D4C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319719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7F95" w14:textId="332570E8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B2DD4" w14:textId="3E694308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4</w:t>
            </w:r>
          </w:p>
        </w:tc>
      </w:tr>
      <w:tr w:rsidR="00CC5196" w:rsidRPr="00CC5196" w14:paraId="2EB9D9F7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83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516477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AD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B6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CB28" w14:textId="673D6012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57E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D35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838307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B11D" w14:textId="389B8E65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A465B" w14:textId="42B29C32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7</w:t>
            </w:r>
          </w:p>
        </w:tc>
      </w:tr>
      <w:tr w:rsidR="00CC5196" w:rsidRPr="00CC5196" w14:paraId="3B59CAC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BA8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3:923893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4E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B4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7D15" w14:textId="591F0C65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84327" w14:textId="172B5D8E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15A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116416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2D8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901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6F0DBB7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25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92655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B78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37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01AE" w14:textId="75B0C269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522B6" w14:textId="191F2E55" w:rsidR="00454EFC" w:rsidRPr="00CC5196" w:rsidRDefault="00454EFC" w:rsidP="00454EF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8A4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5301965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218F" w14:textId="5C4133D7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B3B46" w14:textId="4C6EAB74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4</w:t>
            </w:r>
          </w:p>
        </w:tc>
      </w:tr>
      <w:tr w:rsidR="00CC5196" w:rsidRPr="00CC5196" w14:paraId="593F74D0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29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3:430007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99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A5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7E9F" w14:textId="4CB44DA4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7686" w14:textId="3C1377E0" w:rsidR="00CC5196" w:rsidRPr="00CC5196" w:rsidRDefault="00E9710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C79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1171632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2486" w14:textId="51EAAA69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B0584" w14:textId="32985669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CC5196" w:rsidRPr="00CC5196" w14:paraId="3F685DF2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143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6:20225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B84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87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6A76" w14:textId="1937D2F0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3D48" w14:textId="0DA3FE08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DC4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6931138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89EE" w14:textId="67553F43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A25CA" w14:textId="4C68DCAF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8</w:t>
            </w:r>
          </w:p>
        </w:tc>
      </w:tr>
      <w:tr w:rsidR="00CC5196" w:rsidRPr="00CC5196" w14:paraId="1350A829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8E3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397007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F51F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95CA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7BB7" w14:textId="6DE6FC44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D76D" w14:textId="51689C9C" w:rsidR="00CC5196" w:rsidRPr="00CC5196" w:rsidRDefault="00E9710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300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2357569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A9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115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D8A2811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FD60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1143980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C00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C58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9979" w14:textId="354CF9B2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C9C56" w14:textId="6513E027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5FD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3:16934014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8C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7AEC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5777FE0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118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530196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63E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52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EBAE" w14:textId="468B24BD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45112" w14:textId="630D4811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F7B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7849410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92C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CDD7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03A3C706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96B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224296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4FD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AF5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B50F" w14:textId="0F92931D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4B2E1" w14:textId="05227856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1E9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5164775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007C" w14:textId="166F2295" w:rsidR="00CC5196" w:rsidRPr="00CC5196" w:rsidRDefault="004E587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08464" w14:textId="3F292B1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3CCBDF13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EA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46743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A83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9D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534E" w14:textId="408E6F77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8B8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0FD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926552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13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2CE29" w14:textId="3357110E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5</w:t>
            </w:r>
          </w:p>
        </w:tc>
      </w:tr>
      <w:tr w:rsidR="00CC5196" w:rsidRPr="00CC5196" w14:paraId="612E4414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9B03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722326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955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8E9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5094E" w14:textId="2E362459" w:rsidR="00CC5196" w:rsidRPr="00CC5196" w:rsidRDefault="00512971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2DF83" w14:textId="6E1D3123" w:rsidR="00CC5196" w:rsidRPr="00CC5196" w:rsidRDefault="00E9710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66E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6:202257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7C3E" w14:textId="70F2FE81" w:rsidR="00CC5196" w:rsidRPr="00CC5196" w:rsidRDefault="00E9710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4E587C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02593" w14:textId="351A7F31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N. I.</w:t>
            </w:r>
          </w:p>
        </w:tc>
      </w:tr>
      <w:tr w:rsidR="00CC5196" w:rsidRPr="00CC5196" w14:paraId="7D79FA26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69E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Low ran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30B83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8107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3D64A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B1AF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5FD2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Low rank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DD73F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B6D0E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C5196" w:rsidRPr="00CC5196" w14:paraId="0D115FBC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E6C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671691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FA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52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AA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662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58C4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50202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77A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E5F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6D54193B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261B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1:1028205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D9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4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7DD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76A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8E0A5" w14:textId="548E5D08" w:rsidR="00CC5196" w:rsidRPr="00CC5196" w:rsidRDefault="00454EFC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F1D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3:7564608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54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DDB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BFCC5E9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ED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:620007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B9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B2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BEB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CEA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305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135737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589C" w14:textId="7493DAC3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3652A" w14:textId="673C6964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</w:tr>
      <w:tr w:rsidR="00CC5196" w:rsidRPr="00CC5196" w14:paraId="37FEF50C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16A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8:445904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C3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06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44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6B2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CE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913075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2144" w14:textId="13A41997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3054C" w14:textId="19767DCA" w:rsidR="00CC5196" w:rsidRPr="00CC5196" w:rsidRDefault="005C760A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52</w:t>
            </w:r>
          </w:p>
        </w:tc>
      </w:tr>
      <w:tr w:rsidR="00CC5196" w:rsidRPr="00CC5196" w14:paraId="0DAA35DF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BAF4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5:801577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933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271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2D7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8303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6D3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:13940458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BC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0FF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1DC855A4" w14:textId="77777777" w:rsidTr="00BD4D9A">
        <w:trPr>
          <w:trHeight w:val="26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15B4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195273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817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3A52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335A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F72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8850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3095773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4C2A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D2BD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</w:tbl>
    <w:p w14:paraId="790227C1" w14:textId="77777777" w:rsidR="00CC5196" w:rsidRDefault="00CC5196" w:rsidP="00014F5C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  <w:bookmarkStart w:id="0" w:name="_GoBack"/>
      <w:bookmarkEnd w:id="0"/>
    </w:p>
    <w:sectPr w:rsidR="00CC5196" w:rsidSect="00497F59">
      <w:headerReference w:type="default" r:id="rId9"/>
      <w:footerReference w:type="default" r:id="rId10"/>
      <w:pgSz w:w="12240" w:h="15840" w:code="1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22F5A" w14:textId="77777777" w:rsidR="005636D0" w:rsidRDefault="005636D0" w:rsidP="00252B57">
      <w:pPr>
        <w:spacing w:after="0" w:line="240" w:lineRule="auto"/>
      </w:pPr>
      <w:r>
        <w:separator/>
      </w:r>
    </w:p>
  </w:endnote>
  <w:endnote w:type="continuationSeparator" w:id="0">
    <w:p w14:paraId="71B7C81F" w14:textId="77777777" w:rsidR="005636D0" w:rsidRDefault="005636D0" w:rsidP="00252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Regular r:id="rId1" w:subsetted="1" w:fontKey="{573D1505-59E3-4D8E-9FCD-2E792FF36618}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36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2721B1" w14:textId="79C9CB74" w:rsidR="00151740" w:rsidRDefault="001517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F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AB64D2" w14:textId="77777777" w:rsidR="00151740" w:rsidRDefault="00151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44268" w14:textId="77777777" w:rsidR="005636D0" w:rsidRDefault="005636D0" w:rsidP="00252B57">
      <w:pPr>
        <w:spacing w:after="0" w:line="240" w:lineRule="auto"/>
      </w:pPr>
      <w:r>
        <w:separator/>
      </w:r>
    </w:p>
  </w:footnote>
  <w:footnote w:type="continuationSeparator" w:id="0">
    <w:p w14:paraId="5679003B" w14:textId="77777777" w:rsidR="005636D0" w:rsidRDefault="005636D0" w:rsidP="00252B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0DACB" w14:textId="77777777" w:rsidR="00151740" w:rsidRDefault="0015174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576946"/>
    <w:multiLevelType w:val="hybridMultilevel"/>
    <w:tmpl w:val="B09CBBEC"/>
    <w:lvl w:ilvl="0" w:tplc="7CA40A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58667D"/>
    <w:multiLevelType w:val="hybridMultilevel"/>
    <w:tmpl w:val="34E46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D905DC"/>
    <w:multiLevelType w:val="hybridMultilevel"/>
    <w:tmpl w:val="0D2C9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45DC6"/>
    <w:multiLevelType w:val="hybridMultilevel"/>
    <w:tmpl w:val="72EEA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EE1A95"/>
    <w:multiLevelType w:val="hybridMultilevel"/>
    <w:tmpl w:val="01C09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0">
    <w:nsid w:val="3B486D9D"/>
    <w:multiLevelType w:val="hybridMultilevel"/>
    <w:tmpl w:val="C7801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487976"/>
    <w:multiLevelType w:val="hybridMultilevel"/>
    <w:tmpl w:val="F448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8128EE"/>
    <w:multiLevelType w:val="hybridMultilevel"/>
    <w:tmpl w:val="FEE64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BD353A"/>
    <w:multiLevelType w:val="multilevel"/>
    <w:tmpl w:val="613EDCAC"/>
    <w:lvl w:ilvl="0">
      <w:start w:val="1"/>
      <w:numFmt w:val="decimal"/>
      <w:lvlText w:val="%1.0"/>
      <w:lvlJc w:val="left"/>
      <w:pPr>
        <w:ind w:left="420" w:hanging="420"/>
      </w:pPr>
      <w:rPr>
        <w:b w:val="0"/>
        <w:sz w:val="24"/>
        <w:szCs w:val="24"/>
      </w:rPr>
    </w:lvl>
    <w:lvl w:ilvl="1">
      <w:start w:val="1"/>
      <w:numFmt w:val="decimal"/>
      <w:lvlText w:val="%1.%2"/>
      <w:lvlJc w:val="left"/>
      <w:pPr>
        <w:ind w:left="2310" w:hanging="420"/>
      </w:pPr>
      <w:rPr>
        <w:b w:val="0"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b w:val="0"/>
        <w:i w:val="0"/>
        <w:sz w:val="22"/>
        <w:szCs w:val="22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b w:val="0"/>
        <w:i w:val="0"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b w:val="0"/>
        <w:i w:val="0"/>
        <w:sz w:val="22"/>
        <w:szCs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b w:val="0"/>
        <w:i w:val="0"/>
        <w:sz w:val="22"/>
        <w:szCs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b w:val="0"/>
        <w:i w:val="0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b w:val="0"/>
        <w:i w:val="0"/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b w:val="0"/>
        <w:i w:val="0"/>
        <w:sz w:val="24"/>
        <w:szCs w:val="24"/>
      </w:rPr>
    </w:lvl>
  </w:abstractNum>
  <w:abstractNum w:abstractNumId="17">
    <w:nsid w:val="65066391"/>
    <w:multiLevelType w:val="hybridMultilevel"/>
    <w:tmpl w:val="F4DEA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C35DAF"/>
    <w:multiLevelType w:val="hybridMultilevel"/>
    <w:tmpl w:val="BAD03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"/>
  </w:num>
  <w:num w:numId="4">
    <w:abstractNumId w:val="0"/>
  </w:num>
  <w:num w:numId="5">
    <w:abstractNumId w:val="13"/>
  </w:num>
  <w:num w:numId="6">
    <w:abstractNumId w:val="3"/>
  </w:num>
  <w:num w:numId="7">
    <w:abstractNumId w:val="7"/>
  </w:num>
  <w:num w:numId="8">
    <w:abstractNumId w:val="9"/>
  </w:num>
  <w:num w:numId="9">
    <w:abstractNumId w:val="10"/>
  </w:num>
  <w:num w:numId="10">
    <w:abstractNumId w:val="17"/>
  </w:num>
  <w:num w:numId="11">
    <w:abstractNumId w:val="4"/>
  </w:num>
  <w:num w:numId="12">
    <w:abstractNumId w:val="11"/>
  </w:num>
  <w:num w:numId="13">
    <w:abstractNumId w:val="5"/>
  </w:num>
  <w:num w:numId="14">
    <w:abstractNumId w:val="16"/>
  </w:num>
  <w:num w:numId="15">
    <w:abstractNumId w:val="2"/>
  </w:num>
  <w:num w:numId="16">
    <w:abstractNumId w:val="14"/>
  </w:num>
  <w:num w:numId="17">
    <w:abstractNumId w:val="8"/>
  </w:num>
  <w:num w:numId="18">
    <w:abstractNumId w:val="18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saveSubsetFont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p9ffzj92p0ber05c5dz9txa9zp2xwsxer&quot;&gt;ITRSeq library&lt;record-ids&gt;&lt;item&gt;25&lt;/item&gt;&lt;/record-ids&gt;&lt;/item&gt;&lt;/Libraries&gt;"/>
  </w:docVars>
  <w:rsids>
    <w:rsidRoot w:val="00040537"/>
    <w:rsid w:val="00002054"/>
    <w:rsid w:val="00002F93"/>
    <w:rsid w:val="00003C64"/>
    <w:rsid w:val="00005E2D"/>
    <w:rsid w:val="00011D07"/>
    <w:rsid w:val="00014F5C"/>
    <w:rsid w:val="00015777"/>
    <w:rsid w:val="00016C28"/>
    <w:rsid w:val="00017477"/>
    <w:rsid w:val="00024740"/>
    <w:rsid w:val="000341E5"/>
    <w:rsid w:val="0003592A"/>
    <w:rsid w:val="00035E2F"/>
    <w:rsid w:val="00040537"/>
    <w:rsid w:val="00041DBE"/>
    <w:rsid w:val="00045697"/>
    <w:rsid w:val="0004673A"/>
    <w:rsid w:val="00050AAF"/>
    <w:rsid w:val="00057B01"/>
    <w:rsid w:val="00060B2A"/>
    <w:rsid w:val="00061BDB"/>
    <w:rsid w:val="00062A8B"/>
    <w:rsid w:val="000631AE"/>
    <w:rsid w:val="000677D7"/>
    <w:rsid w:val="00070006"/>
    <w:rsid w:val="00071286"/>
    <w:rsid w:val="000731DD"/>
    <w:rsid w:val="00074B9A"/>
    <w:rsid w:val="000763C2"/>
    <w:rsid w:val="0007696E"/>
    <w:rsid w:val="00077D59"/>
    <w:rsid w:val="000830DA"/>
    <w:rsid w:val="00083AB9"/>
    <w:rsid w:val="00085379"/>
    <w:rsid w:val="00087FF6"/>
    <w:rsid w:val="00091E4E"/>
    <w:rsid w:val="00094CB3"/>
    <w:rsid w:val="00096D8A"/>
    <w:rsid w:val="000A0AAD"/>
    <w:rsid w:val="000A4FFD"/>
    <w:rsid w:val="000A52D9"/>
    <w:rsid w:val="000A56F8"/>
    <w:rsid w:val="000A5900"/>
    <w:rsid w:val="000A75A5"/>
    <w:rsid w:val="000B0613"/>
    <w:rsid w:val="000B1B58"/>
    <w:rsid w:val="000B3B3C"/>
    <w:rsid w:val="000B3F69"/>
    <w:rsid w:val="000B61B4"/>
    <w:rsid w:val="000B78AE"/>
    <w:rsid w:val="000C13BD"/>
    <w:rsid w:val="000C2DE8"/>
    <w:rsid w:val="000C4C06"/>
    <w:rsid w:val="000C7643"/>
    <w:rsid w:val="000D2F8A"/>
    <w:rsid w:val="000D34C5"/>
    <w:rsid w:val="000E1B8F"/>
    <w:rsid w:val="000E4136"/>
    <w:rsid w:val="000E72D1"/>
    <w:rsid w:val="000E73FB"/>
    <w:rsid w:val="000F02E1"/>
    <w:rsid w:val="000F0333"/>
    <w:rsid w:val="000F07AE"/>
    <w:rsid w:val="000F129A"/>
    <w:rsid w:val="001017F3"/>
    <w:rsid w:val="00107F54"/>
    <w:rsid w:val="001163B2"/>
    <w:rsid w:val="00120F33"/>
    <w:rsid w:val="00126248"/>
    <w:rsid w:val="00131005"/>
    <w:rsid w:val="00131594"/>
    <w:rsid w:val="00132888"/>
    <w:rsid w:val="001342A7"/>
    <w:rsid w:val="001358A5"/>
    <w:rsid w:val="00135C05"/>
    <w:rsid w:val="00136F2D"/>
    <w:rsid w:val="0013769A"/>
    <w:rsid w:val="00140B80"/>
    <w:rsid w:val="001442B1"/>
    <w:rsid w:val="001473C3"/>
    <w:rsid w:val="001505EC"/>
    <w:rsid w:val="00151740"/>
    <w:rsid w:val="00152784"/>
    <w:rsid w:val="00152CF0"/>
    <w:rsid w:val="00153890"/>
    <w:rsid w:val="00154D86"/>
    <w:rsid w:val="001552AB"/>
    <w:rsid w:val="00155323"/>
    <w:rsid w:val="00160A8D"/>
    <w:rsid w:val="00163BBB"/>
    <w:rsid w:val="00163EF6"/>
    <w:rsid w:val="0016458C"/>
    <w:rsid w:val="00164C4B"/>
    <w:rsid w:val="00165001"/>
    <w:rsid w:val="0016589E"/>
    <w:rsid w:val="001669FB"/>
    <w:rsid w:val="00167016"/>
    <w:rsid w:val="00167108"/>
    <w:rsid w:val="001706B8"/>
    <w:rsid w:val="0017272A"/>
    <w:rsid w:val="001756D5"/>
    <w:rsid w:val="001760A6"/>
    <w:rsid w:val="00183138"/>
    <w:rsid w:val="00191AF7"/>
    <w:rsid w:val="001931F2"/>
    <w:rsid w:val="00193A13"/>
    <w:rsid w:val="001A13C0"/>
    <w:rsid w:val="001B04C9"/>
    <w:rsid w:val="001B32F9"/>
    <w:rsid w:val="001B3630"/>
    <w:rsid w:val="001B4ACC"/>
    <w:rsid w:val="001B7780"/>
    <w:rsid w:val="001C0807"/>
    <w:rsid w:val="001C3314"/>
    <w:rsid w:val="001D3101"/>
    <w:rsid w:val="001D45C8"/>
    <w:rsid w:val="001E3B9A"/>
    <w:rsid w:val="001E41B4"/>
    <w:rsid w:val="001E5132"/>
    <w:rsid w:val="001E53BB"/>
    <w:rsid w:val="001E7181"/>
    <w:rsid w:val="001F5CCA"/>
    <w:rsid w:val="00214B5F"/>
    <w:rsid w:val="0022368E"/>
    <w:rsid w:val="002245BD"/>
    <w:rsid w:val="002270BC"/>
    <w:rsid w:val="00227490"/>
    <w:rsid w:val="00227E2E"/>
    <w:rsid w:val="00231545"/>
    <w:rsid w:val="00231917"/>
    <w:rsid w:val="002320E1"/>
    <w:rsid w:val="0023337B"/>
    <w:rsid w:val="00236326"/>
    <w:rsid w:val="002365AD"/>
    <w:rsid w:val="00240197"/>
    <w:rsid w:val="002409AC"/>
    <w:rsid w:val="002436C1"/>
    <w:rsid w:val="002465FB"/>
    <w:rsid w:val="00247980"/>
    <w:rsid w:val="002503C3"/>
    <w:rsid w:val="00250A23"/>
    <w:rsid w:val="00252B57"/>
    <w:rsid w:val="00263337"/>
    <w:rsid w:val="00264684"/>
    <w:rsid w:val="00264F30"/>
    <w:rsid w:val="00264FCB"/>
    <w:rsid w:val="002654D8"/>
    <w:rsid w:val="00267FCB"/>
    <w:rsid w:val="00272E5B"/>
    <w:rsid w:val="002809F9"/>
    <w:rsid w:val="00280D5E"/>
    <w:rsid w:val="00282099"/>
    <w:rsid w:val="00282EBD"/>
    <w:rsid w:val="00290533"/>
    <w:rsid w:val="0029256D"/>
    <w:rsid w:val="00292ADC"/>
    <w:rsid w:val="00294378"/>
    <w:rsid w:val="002A0795"/>
    <w:rsid w:val="002A3434"/>
    <w:rsid w:val="002A741F"/>
    <w:rsid w:val="002B26FB"/>
    <w:rsid w:val="002B39B2"/>
    <w:rsid w:val="002B4FF2"/>
    <w:rsid w:val="002B5F8B"/>
    <w:rsid w:val="002C2CC7"/>
    <w:rsid w:val="002C4D87"/>
    <w:rsid w:val="002C7828"/>
    <w:rsid w:val="002C7954"/>
    <w:rsid w:val="002D2500"/>
    <w:rsid w:val="002D2D5A"/>
    <w:rsid w:val="002D3702"/>
    <w:rsid w:val="002D39A7"/>
    <w:rsid w:val="002D69D0"/>
    <w:rsid w:val="002D7B4E"/>
    <w:rsid w:val="002E16AA"/>
    <w:rsid w:val="002E28D1"/>
    <w:rsid w:val="002E48D7"/>
    <w:rsid w:val="002E6EB5"/>
    <w:rsid w:val="002E70A0"/>
    <w:rsid w:val="002E75F9"/>
    <w:rsid w:val="002F2575"/>
    <w:rsid w:val="002F2657"/>
    <w:rsid w:val="002F5E41"/>
    <w:rsid w:val="00300410"/>
    <w:rsid w:val="00301B89"/>
    <w:rsid w:val="00311046"/>
    <w:rsid w:val="00311290"/>
    <w:rsid w:val="00311AD0"/>
    <w:rsid w:val="00313811"/>
    <w:rsid w:val="00320CAF"/>
    <w:rsid w:val="00323C1B"/>
    <w:rsid w:val="003278B2"/>
    <w:rsid w:val="00332556"/>
    <w:rsid w:val="00341DA7"/>
    <w:rsid w:val="00344B0D"/>
    <w:rsid w:val="0035051E"/>
    <w:rsid w:val="003506B7"/>
    <w:rsid w:val="00355819"/>
    <w:rsid w:val="00356AA9"/>
    <w:rsid w:val="003619A4"/>
    <w:rsid w:val="00362B68"/>
    <w:rsid w:val="0037007B"/>
    <w:rsid w:val="00371070"/>
    <w:rsid w:val="00371CBC"/>
    <w:rsid w:val="00373084"/>
    <w:rsid w:val="00375EE4"/>
    <w:rsid w:val="00376F4E"/>
    <w:rsid w:val="003772AB"/>
    <w:rsid w:val="00384D9F"/>
    <w:rsid w:val="00393F29"/>
    <w:rsid w:val="0039608B"/>
    <w:rsid w:val="00396E9E"/>
    <w:rsid w:val="003A03A1"/>
    <w:rsid w:val="003A1661"/>
    <w:rsid w:val="003A18A7"/>
    <w:rsid w:val="003A3543"/>
    <w:rsid w:val="003A6309"/>
    <w:rsid w:val="003B1619"/>
    <w:rsid w:val="003B2E5C"/>
    <w:rsid w:val="003B5F26"/>
    <w:rsid w:val="003B6C7C"/>
    <w:rsid w:val="003C074D"/>
    <w:rsid w:val="003C6F4D"/>
    <w:rsid w:val="003D2DF4"/>
    <w:rsid w:val="003D5C5C"/>
    <w:rsid w:val="003D6EBB"/>
    <w:rsid w:val="003E391C"/>
    <w:rsid w:val="003E795B"/>
    <w:rsid w:val="003F43CB"/>
    <w:rsid w:val="00404DF4"/>
    <w:rsid w:val="00411991"/>
    <w:rsid w:val="00421644"/>
    <w:rsid w:val="00421786"/>
    <w:rsid w:val="0042265C"/>
    <w:rsid w:val="00423082"/>
    <w:rsid w:val="00431D66"/>
    <w:rsid w:val="0043353D"/>
    <w:rsid w:val="00441241"/>
    <w:rsid w:val="0044127E"/>
    <w:rsid w:val="0044372D"/>
    <w:rsid w:val="00444302"/>
    <w:rsid w:val="004443B9"/>
    <w:rsid w:val="0045103E"/>
    <w:rsid w:val="004514DB"/>
    <w:rsid w:val="00452D0D"/>
    <w:rsid w:val="00454EFC"/>
    <w:rsid w:val="00457FDF"/>
    <w:rsid w:val="00460821"/>
    <w:rsid w:val="00466B10"/>
    <w:rsid w:val="00477753"/>
    <w:rsid w:val="00480443"/>
    <w:rsid w:val="00487FDE"/>
    <w:rsid w:val="0049005A"/>
    <w:rsid w:val="0049315B"/>
    <w:rsid w:val="00493DA8"/>
    <w:rsid w:val="0049665C"/>
    <w:rsid w:val="00497AC5"/>
    <w:rsid w:val="00497F59"/>
    <w:rsid w:val="004A0157"/>
    <w:rsid w:val="004A2BC2"/>
    <w:rsid w:val="004B17A6"/>
    <w:rsid w:val="004B3D38"/>
    <w:rsid w:val="004B778A"/>
    <w:rsid w:val="004C3C09"/>
    <w:rsid w:val="004C776E"/>
    <w:rsid w:val="004C7792"/>
    <w:rsid w:val="004E2823"/>
    <w:rsid w:val="004E5106"/>
    <w:rsid w:val="004E587C"/>
    <w:rsid w:val="004F5701"/>
    <w:rsid w:val="00512971"/>
    <w:rsid w:val="00524239"/>
    <w:rsid w:val="005247F9"/>
    <w:rsid w:val="00526806"/>
    <w:rsid w:val="00527BA2"/>
    <w:rsid w:val="00534BD8"/>
    <w:rsid w:val="00534C08"/>
    <w:rsid w:val="0054074D"/>
    <w:rsid w:val="00541057"/>
    <w:rsid w:val="0054255D"/>
    <w:rsid w:val="005470F4"/>
    <w:rsid w:val="0055480B"/>
    <w:rsid w:val="005556F0"/>
    <w:rsid w:val="005559CF"/>
    <w:rsid w:val="00555CEF"/>
    <w:rsid w:val="00557364"/>
    <w:rsid w:val="005577F6"/>
    <w:rsid w:val="00560159"/>
    <w:rsid w:val="005636D0"/>
    <w:rsid w:val="00565887"/>
    <w:rsid w:val="00566007"/>
    <w:rsid w:val="00566448"/>
    <w:rsid w:val="0056749A"/>
    <w:rsid w:val="005704AC"/>
    <w:rsid w:val="00570C4C"/>
    <w:rsid w:val="005727E4"/>
    <w:rsid w:val="00572E83"/>
    <w:rsid w:val="00576DA7"/>
    <w:rsid w:val="00582D0C"/>
    <w:rsid w:val="00587F46"/>
    <w:rsid w:val="005927C0"/>
    <w:rsid w:val="00594098"/>
    <w:rsid w:val="00596E49"/>
    <w:rsid w:val="005A3C41"/>
    <w:rsid w:val="005B0927"/>
    <w:rsid w:val="005B23E3"/>
    <w:rsid w:val="005B4ADE"/>
    <w:rsid w:val="005B4C4C"/>
    <w:rsid w:val="005B5E87"/>
    <w:rsid w:val="005B6A23"/>
    <w:rsid w:val="005B746F"/>
    <w:rsid w:val="005B76F8"/>
    <w:rsid w:val="005C5FC2"/>
    <w:rsid w:val="005C62A9"/>
    <w:rsid w:val="005C652A"/>
    <w:rsid w:val="005C760A"/>
    <w:rsid w:val="005D319A"/>
    <w:rsid w:val="005D7F05"/>
    <w:rsid w:val="005E212B"/>
    <w:rsid w:val="005E63ED"/>
    <w:rsid w:val="005E73D0"/>
    <w:rsid w:val="005F1026"/>
    <w:rsid w:val="005F6788"/>
    <w:rsid w:val="00604265"/>
    <w:rsid w:val="00605974"/>
    <w:rsid w:val="00605BCE"/>
    <w:rsid w:val="00607D96"/>
    <w:rsid w:val="00617E72"/>
    <w:rsid w:val="00622BF3"/>
    <w:rsid w:val="0062350F"/>
    <w:rsid w:val="00623FCA"/>
    <w:rsid w:val="006266E7"/>
    <w:rsid w:val="00626C6C"/>
    <w:rsid w:val="00631C29"/>
    <w:rsid w:val="0063215F"/>
    <w:rsid w:val="006339BA"/>
    <w:rsid w:val="00636159"/>
    <w:rsid w:val="00636C77"/>
    <w:rsid w:val="00643DCB"/>
    <w:rsid w:val="00645F7F"/>
    <w:rsid w:val="0065109C"/>
    <w:rsid w:val="0065795B"/>
    <w:rsid w:val="006617C1"/>
    <w:rsid w:val="00662BBE"/>
    <w:rsid w:val="00663BC3"/>
    <w:rsid w:val="00676079"/>
    <w:rsid w:val="00686913"/>
    <w:rsid w:val="006A217B"/>
    <w:rsid w:val="006A4A0B"/>
    <w:rsid w:val="006B3A1E"/>
    <w:rsid w:val="006B5F80"/>
    <w:rsid w:val="006B6420"/>
    <w:rsid w:val="006C04F1"/>
    <w:rsid w:val="006C278D"/>
    <w:rsid w:val="006C7795"/>
    <w:rsid w:val="006D0137"/>
    <w:rsid w:val="006D17EC"/>
    <w:rsid w:val="006D1B04"/>
    <w:rsid w:val="006D2344"/>
    <w:rsid w:val="006D609B"/>
    <w:rsid w:val="006D76E0"/>
    <w:rsid w:val="006E0592"/>
    <w:rsid w:val="006E76D1"/>
    <w:rsid w:val="006F05BF"/>
    <w:rsid w:val="006F19BA"/>
    <w:rsid w:val="006F4CA0"/>
    <w:rsid w:val="006F5340"/>
    <w:rsid w:val="00700F9C"/>
    <w:rsid w:val="00702428"/>
    <w:rsid w:val="00706F9A"/>
    <w:rsid w:val="00707035"/>
    <w:rsid w:val="00713F2F"/>
    <w:rsid w:val="00717B9F"/>
    <w:rsid w:val="00723054"/>
    <w:rsid w:val="007351A4"/>
    <w:rsid w:val="00735785"/>
    <w:rsid w:val="00735968"/>
    <w:rsid w:val="00736513"/>
    <w:rsid w:val="007377F5"/>
    <w:rsid w:val="007405BE"/>
    <w:rsid w:val="00741516"/>
    <w:rsid w:val="00741882"/>
    <w:rsid w:val="00741BCF"/>
    <w:rsid w:val="00745787"/>
    <w:rsid w:val="00746D31"/>
    <w:rsid w:val="0075176F"/>
    <w:rsid w:val="0075368E"/>
    <w:rsid w:val="007536FC"/>
    <w:rsid w:val="00755B43"/>
    <w:rsid w:val="00756F7B"/>
    <w:rsid w:val="00760D52"/>
    <w:rsid w:val="00762514"/>
    <w:rsid w:val="00763188"/>
    <w:rsid w:val="007710AE"/>
    <w:rsid w:val="0077248D"/>
    <w:rsid w:val="00773D89"/>
    <w:rsid w:val="00775EE9"/>
    <w:rsid w:val="007802B0"/>
    <w:rsid w:val="00784C7E"/>
    <w:rsid w:val="00786A78"/>
    <w:rsid w:val="00792C80"/>
    <w:rsid w:val="007940B5"/>
    <w:rsid w:val="00794FDC"/>
    <w:rsid w:val="00795828"/>
    <w:rsid w:val="00796911"/>
    <w:rsid w:val="007A3578"/>
    <w:rsid w:val="007A400A"/>
    <w:rsid w:val="007B0B1A"/>
    <w:rsid w:val="007B40B7"/>
    <w:rsid w:val="007B657D"/>
    <w:rsid w:val="007C2040"/>
    <w:rsid w:val="007C2B6F"/>
    <w:rsid w:val="007C42C7"/>
    <w:rsid w:val="007C5009"/>
    <w:rsid w:val="007C57C0"/>
    <w:rsid w:val="007C623C"/>
    <w:rsid w:val="007C6A39"/>
    <w:rsid w:val="007D2FAD"/>
    <w:rsid w:val="007D4154"/>
    <w:rsid w:val="007D5C95"/>
    <w:rsid w:val="007D7D4C"/>
    <w:rsid w:val="007E068F"/>
    <w:rsid w:val="007E0891"/>
    <w:rsid w:val="007E1835"/>
    <w:rsid w:val="007E733D"/>
    <w:rsid w:val="007F27F1"/>
    <w:rsid w:val="007F46EB"/>
    <w:rsid w:val="007F5920"/>
    <w:rsid w:val="007F742A"/>
    <w:rsid w:val="00800A80"/>
    <w:rsid w:val="008024DC"/>
    <w:rsid w:val="00803BBB"/>
    <w:rsid w:val="008057B8"/>
    <w:rsid w:val="008064DE"/>
    <w:rsid w:val="00806881"/>
    <w:rsid w:val="00815082"/>
    <w:rsid w:val="00820149"/>
    <w:rsid w:val="00822C6B"/>
    <w:rsid w:val="00825BAF"/>
    <w:rsid w:val="00832C83"/>
    <w:rsid w:val="00834401"/>
    <w:rsid w:val="008348E6"/>
    <w:rsid w:val="00835113"/>
    <w:rsid w:val="00837076"/>
    <w:rsid w:val="00845744"/>
    <w:rsid w:val="00854622"/>
    <w:rsid w:val="00854A54"/>
    <w:rsid w:val="00855A20"/>
    <w:rsid w:val="008575D3"/>
    <w:rsid w:val="00867B79"/>
    <w:rsid w:val="008717CE"/>
    <w:rsid w:val="00876301"/>
    <w:rsid w:val="008778E9"/>
    <w:rsid w:val="008802FA"/>
    <w:rsid w:val="00880E93"/>
    <w:rsid w:val="00883731"/>
    <w:rsid w:val="008A211D"/>
    <w:rsid w:val="008A2F9B"/>
    <w:rsid w:val="008A3983"/>
    <w:rsid w:val="008A548E"/>
    <w:rsid w:val="008B2364"/>
    <w:rsid w:val="008B4833"/>
    <w:rsid w:val="008B49AB"/>
    <w:rsid w:val="008B538D"/>
    <w:rsid w:val="008B65E8"/>
    <w:rsid w:val="008C42A4"/>
    <w:rsid w:val="008C549C"/>
    <w:rsid w:val="008C63DD"/>
    <w:rsid w:val="008D06AC"/>
    <w:rsid w:val="008D3E54"/>
    <w:rsid w:val="008D7B41"/>
    <w:rsid w:val="008E1222"/>
    <w:rsid w:val="008E51FB"/>
    <w:rsid w:val="008F139B"/>
    <w:rsid w:val="008F3F07"/>
    <w:rsid w:val="009062C7"/>
    <w:rsid w:val="00910ADF"/>
    <w:rsid w:val="00921C67"/>
    <w:rsid w:val="00923145"/>
    <w:rsid w:val="00926409"/>
    <w:rsid w:val="009314D1"/>
    <w:rsid w:val="0093189E"/>
    <w:rsid w:val="00931C77"/>
    <w:rsid w:val="00931DCD"/>
    <w:rsid w:val="0093362B"/>
    <w:rsid w:val="009346AE"/>
    <w:rsid w:val="00936FF3"/>
    <w:rsid w:val="00937BAF"/>
    <w:rsid w:val="00940ED9"/>
    <w:rsid w:val="009522DF"/>
    <w:rsid w:val="00953730"/>
    <w:rsid w:val="00955A0A"/>
    <w:rsid w:val="00955A24"/>
    <w:rsid w:val="009561AB"/>
    <w:rsid w:val="0095788B"/>
    <w:rsid w:val="009578C0"/>
    <w:rsid w:val="0096536D"/>
    <w:rsid w:val="009678E4"/>
    <w:rsid w:val="00970279"/>
    <w:rsid w:val="009707DD"/>
    <w:rsid w:val="00972A5C"/>
    <w:rsid w:val="00973885"/>
    <w:rsid w:val="009824AB"/>
    <w:rsid w:val="0098604B"/>
    <w:rsid w:val="009936E6"/>
    <w:rsid w:val="00993B76"/>
    <w:rsid w:val="0099465F"/>
    <w:rsid w:val="00996B1D"/>
    <w:rsid w:val="009A4613"/>
    <w:rsid w:val="009A5745"/>
    <w:rsid w:val="009B3A4D"/>
    <w:rsid w:val="009D4748"/>
    <w:rsid w:val="009D5ED9"/>
    <w:rsid w:val="009D6D5D"/>
    <w:rsid w:val="009E34A9"/>
    <w:rsid w:val="009E7526"/>
    <w:rsid w:val="009F5452"/>
    <w:rsid w:val="009F54AB"/>
    <w:rsid w:val="009F6454"/>
    <w:rsid w:val="009F6EDE"/>
    <w:rsid w:val="00A03039"/>
    <w:rsid w:val="00A043E9"/>
    <w:rsid w:val="00A050FB"/>
    <w:rsid w:val="00A05876"/>
    <w:rsid w:val="00A1050E"/>
    <w:rsid w:val="00A119DA"/>
    <w:rsid w:val="00A1336D"/>
    <w:rsid w:val="00A14890"/>
    <w:rsid w:val="00A22313"/>
    <w:rsid w:val="00A26219"/>
    <w:rsid w:val="00A3315F"/>
    <w:rsid w:val="00A370B2"/>
    <w:rsid w:val="00A414C0"/>
    <w:rsid w:val="00A41B4D"/>
    <w:rsid w:val="00A42EEF"/>
    <w:rsid w:val="00A453AC"/>
    <w:rsid w:val="00A503F2"/>
    <w:rsid w:val="00A610D4"/>
    <w:rsid w:val="00A6153F"/>
    <w:rsid w:val="00A64E80"/>
    <w:rsid w:val="00A65982"/>
    <w:rsid w:val="00A678D7"/>
    <w:rsid w:val="00A67DC7"/>
    <w:rsid w:val="00A731D4"/>
    <w:rsid w:val="00A75965"/>
    <w:rsid w:val="00A76F9F"/>
    <w:rsid w:val="00A81981"/>
    <w:rsid w:val="00A822A9"/>
    <w:rsid w:val="00A82D76"/>
    <w:rsid w:val="00A84E3F"/>
    <w:rsid w:val="00A877C6"/>
    <w:rsid w:val="00A932F9"/>
    <w:rsid w:val="00A965D5"/>
    <w:rsid w:val="00AA34A4"/>
    <w:rsid w:val="00AB2B3D"/>
    <w:rsid w:val="00AB4191"/>
    <w:rsid w:val="00AB4D49"/>
    <w:rsid w:val="00AC1FF9"/>
    <w:rsid w:val="00AC379F"/>
    <w:rsid w:val="00AD5DBB"/>
    <w:rsid w:val="00AE0C8A"/>
    <w:rsid w:val="00AE202C"/>
    <w:rsid w:val="00AE2048"/>
    <w:rsid w:val="00AE2B20"/>
    <w:rsid w:val="00AE2FDD"/>
    <w:rsid w:val="00AF24EE"/>
    <w:rsid w:val="00AF6C17"/>
    <w:rsid w:val="00B023E0"/>
    <w:rsid w:val="00B037E9"/>
    <w:rsid w:val="00B062C5"/>
    <w:rsid w:val="00B07A44"/>
    <w:rsid w:val="00B15312"/>
    <w:rsid w:val="00B17577"/>
    <w:rsid w:val="00B221A7"/>
    <w:rsid w:val="00B27ABE"/>
    <w:rsid w:val="00B33519"/>
    <w:rsid w:val="00B37FEF"/>
    <w:rsid w:val="00B43546"/>
    <w:rsid w:val="00B507EE"/>
    <w:rsid w:val="00B57FD4"/>
    <w:rsid w:val="00B601AD"/>
    <w:rsid w:val="00B62AB9"/>
    <w:rsid w:val="00B6305E"/>
    <w:rsid w:val="00B64CE9"/>
    <w:rsid w:val="00B659AD"/>
    <w:rsid w:val="00B72859"/>
    <w:rsid w:val="00B73AC3"/>
    <w:rsid w:val="00B73D0C"/>
    <w:rsid w:val="00B75CD5"/>
    <w:rsid w:val="00B831A1"/>
    <w:rsid w:val="00B86197"/>
    <w:rsid w:val="00B873A8"/>
    <w:rsid w:val="00B87AC9"/>
    <w:rsid w:val="00B90514"/>
    <w:rsid w:val="00B914B7"/>
    <w:rsid w:val="00B91A14"/>
    <w:rsid w:val="00B9546B"/>
    <w:rsid w:val="00B96D1E"/>
    <w:rsid w:val="00BA6207"/>
    <w:rsid w:val="00BB0134"/>
    <w:rsid w:val="00BB3F76"/>
    <w:rsid w:val="00BB5BA0"/>
    <w:rsid w:val="00BC163E"/>
    <w:rsid w:val="00BC7EBA"/>
    <w:rsid w:val="00BD0A3D"/>
    <w:rsid w:val="00BD1D75"/>
    <w:rsid w:val="00BD21E4"/>
    <w:rsid w:val="00BD4D9A"/>
    <w:rsid w:val="00BD562F"/>
    <w:rsid w:val="00BE0010"/>
    <w:rsid w:val="00BE1D46"/>
    <w:rsid w:val="00BE563A"/>
    <w:rsid w:val="00BF2256"/>
    <w:rsid w:val="00BF2741"/>
    <w:rsid w:val="00BF49F9"/>
    <w:rsid w:val="00BF58B4"/>
    <w:rsid w:val="00C0455C"/>
    <w:rsid w:val="00C0475B"/>
    <w:rsid w:val="00C053E1"/>
    <w:rsid w:val="00C0742F"/>
    <w:rsid w:val="00C152DD"/>
    <w:rsid w:val="00C1560C"/>
    <w:rsid w:val="00C24471"/>
    <w:rsid w:val="00C276E6"/>
    <w:rsid w:val="00C33DFD"/>
    <w:rsid w:val="00C41F30"/>
    <w:rsid w:val="00C443BA"/>
    <w:rsid w:val="00C54869"/>
    <w:rsid w:val="00C63B73"/>
    <w:rsid w:val="00C64464"/>
    <w:rsid w:val="00C65BA5"/>
    <w:rsid w:val="00C675F3"/>
    <w:rsid w:val="00C679D7"/>
    <w:rsid w:val="00C74471"/>
    <w:rsid w:val="00C762F2"/>
    <w:rsid w:val="00C773CA"/>
    <w:rsid w:val="00C7789A"/>
    <w:rsid w:val="00C82FDF"/>
    <w:rsid w:val="00C84683"/>
    <w:rsid w:val="00C84752"/>
    <w:rsid w:val="00C90513"/>
    <w:rsid w:val="00C90C62"/>
    <w:rsid w:val="00C963DD"/>
    <w:rsid w:val="00CA1C45"/>
    <w:rsid w:val="00CA273C"/>
    <w:rsid w:val="00CA491B"/>
    <w:rsid w:val="00CA7157"/>
    <w:rsid w:val="00CA76F6"/>
    <w:rsid w:val="00CB16C3"/>
    <w:rsid w:val="00CB2FBA"/>
    <w:rsid w:val="00CB363C"/>
    <w:rsid w:val="00CB4380"/>
    <w:rsid w:val="00CB5D2D"/>
    <w:rsid w:val="00CB5E68"/>
    <w:rsid w:val="00CC14A6"/>
    <w:rsid w:val="00CC1C36"/>
    <w:rsid w:val="00CC2251"/>
    <w:rsid w:val="00CC2E58"/>
    <w:rsid w:val="00CC3238"/>
    <w:rsid w:val="00CC5196"/>
    <w:rsid w:val="00CC574E"/>
    <w:rsid w:val="00CC63AB"/>
    <w:rsid w:val="00CD08CB"/>
    <w:rsid w:val="00CD1F29"/>
    <w:rsid w:val="00CD609B"/>
    <w:rsid w:val="00CD752A"/>
    <w:rsid w:val="00CD7A02"/>
    <w:rsid w:val="00CE173E"/>
    <w:rsid w:val="00CE2459"/>
    <w:rsid w:val="00CE3D15"/>
    <w:rsid w:val="00CE3F34"/>
    <w:rsid w:val="00CE7752"/>
    <w:rsid w:val="00CF6470"/>
    <w:rsid w:val="00CF77B6"/>
    <w:rsid w:val="00D10795"/>
    <w:rsid w:val="00D10D2D"/>
    <w:rsid w:val="00D17584"/>
    <w:rsid w:val="00D20519"/>
    <w:rsid w:val="00D243CF"/>
    <w:rsid w:val="00D276DB"/>
    <w:rsid w:val="00D4015F"/>
    <w:rsid w:val="00D45FAE"/>
    <w:rsid w:val="00D464D7"/>
    <w:rsid w:val="00D46CB3"/>
    <w:rsid w:val="00D5468F"/>
    <w:rsid w:val="00D5739A"/>
    <w:rsid w:val="00D60339"/>
    <w:rsid w:val="00D61AB8"/>
    <w:rsid w:val="00D6378E"/>
    <w:rsid w:val="00D7573C"/>
    <w:rsid w:val="00D75E98"/>
    <w:rsid w:val="00D767B6"/>
    <w:rsid w:val="00D779B2"/>
    <w:rsid w:val="00D80D9F"/>
    <w:rsid w:val="00D81420"/>
    <w:rsid w:val="00D826B6"/>
    <w:rsid w:val="00D82AD2"/>
    <w:rsid w:val="00D833B6"/>
    <w:rsid w:val="00D83AEB"/>
    <w:rsid w:val="00D850E7"/>
    <w:rsid w:val="00D85D03"/>
    <w:rsid w:val="00D9112D"/>
    <w:rsid w:val="00D91172"/>
    <w:rsid w:val="00D91A0B"/>
    <w:rsid w:val="00D91BA2"/>
    <w:rsid w:val="00DA1A82"/>
    <w:rsid w:val="00DA31D1"/>
    <w:rsid w:val="00DA49C4"/>
    <w:rsid w:val="00DA4AA9"/>
    <w:rsid w:val="00DB6F3C"/>
    <w:rsid w:val="00DC05A8"/>
    <w:rsid w:val="00DC13BD"/>
    <w:rsid w:val="00DC5EB9"/>
    <w:rsid w:val="00DC7B34"/>
    <w:rsid w:val="00DD0D22"/>
    <w:rsid w:val="00DD20D5"/>
    <w:rsid w:val="00DD3167"/>
    <w:rsid w:val="00DD4E00"/>
    <w:rsid w:val="00DD589D"/>
    <w:rsid w:val="00DD5992"/>
    <w:rsid w:val="00DE0C0B"/>
    <w:rsid w:val="00DE1468"/>
    <w:rsid w:val="00DE4048"/>
    <w:rsid w:val="00DE61E7"/>
    <w:rsid w:val="00DF0027"/>
    <w:rsid w:val="00DF00DC"/>
    <w:rsid w:val="00DF3DDF"/>
    <w:rsid w:val="00DF4439"/>
    <w:rsid w:val="00E00F55"/>
    <w:rsid w:val="00E0285B"/>
    <w:rsid w:val="00E0344A"/>
    <w:rsid w:val="00E04AC6"/>
    <w:rsid w:val="00E10497"/>
    <w:rsid w:val="00E14929"/>
    <w:rsid w:val="00E17EDA"/>
    <w:rsid w:val="00E20414"/>
    <w:rsid w:val="00E22510"/>
    <w:rsid w:val="00E243BD"/>
    <w:rsid w:val="00E26D1E"/>
    <w:rsid w:val="00E27E28"/>
    <w:rsid w:val="00E30897"/>
    <w:rsid w:val="00E309EA"/>
    <w:rsid w:val="00E315AB"/>
    <w:rsid w:val="00E330FF"/>
    <w:rsid w:val="00E33F19"/>
    <w:rsid w:val="00E351DB"/>
    <w:rsid w:val="00E35FB0"/>
    <w:rsid w:val="00E365CE"/>
    <w:rsid w:val="00E373DB"/>
    <w:rsid w:val="00E4084B"/>
    <w:rsid w:val="00E45BFF"/>
    <w:rsid w:val="00E4667E"/>
    <w:rsid w:val="00E50DEE"/>
    <w:rsid w:val="00E52075"/>
    <w:rsid w:val="00E52688"/>
    <w:rsid w:val="00E52AF8"/>
    <w:rsid w:val="00E61D5E"/>
    <w:rsid w:val="00E62D21"/>
    <w:rsid w:val="00E67A81"/>
    <w:rsid w:val="00E75940"/>
    <w:rsid w:val="00E77267"/>
    <w:rsid w:val="00E82EB1"/>
    <w:rsid w:val="00E8327F"/>
    <w:rsid w:val="00E84808"/>
    <w:rsid w:val="00E858A6"/>
    <w:rsid w:val="00E9048F"/>
    <w:rsid w:val="00E920E2"/>
    <w:rsid w:val="00E94EFE"/>
    <w:rsid w:val="00E96322"/>
    <w:rsid w:val="00E97106"/>
    <w:rsid w:val="00E9737B"/>
    <w:rsid w:val="00EA0ACF"/>
    <w:rsid w:val="00EA14F7"/>
    <w:rsid w:val="00EA1ABF"/>
    <w:rsid w:val="00EA41B5"/>
    <w:rsid w:val="00EB0807"/>
    <w:rsid w:val="00EB38A5"/>
    <w:rsid w:val="00EC1D02"/>
    <w:rsid w:val="00EC43DC"/>
    <w:rsid w:val="00EC78A6"/>
    <w:rsid w:val="00ED0253"/>
    <w:rsid w:val="00ED3FFC"/>
    <w:rsid w:val="00EE6162"/>
    <w:rsid w:val="00EF0B20"/>
    <w:rsid w:val="00EF297D"/>
    <w:rsid w:val="00EF2C1F"/>
    <w:rsid w:val="00EF3C31"/>
    <w:rsid w:val="00EF4F46"/>
    <w:rsid w:val="00EF79D4"/>
    <w:rsid w:val="00F00443"/>
    <w:rsid w:val="00F02DE3"/>
    <w:rsid w:val="00F04BD4"/>
    <w:rsid w:val="00F07B7A"/>
    <w:rsid w:val="00F11D18"/>
    <w:rsid w:val="00F25B41"/>
    <w:rsid w:val="00F25BD8"/>
    <w:rsid w:val="00F33BA9"/>
    <w:rsid w:val="00F34A3A"/>
    <w:rsid w:val="00F50518"/>
    <w:rsid w:val="00F50C54"/>
    <w:rsid w:val="00F51CF8"/>
    <w:rsid w:val="00F6069E"/>
    <w:rsid w:val="00F60AAF"/>
    <w:rsid w:val="00F6207C"/>
    <w:rsid w:val="00F724FF"/>
    <w:rsid w:val="00F73A08"/>
    <w:rsid w:val="00F80FA2"/>
    <w:rsid w:val="00F84F3B"/>
    <w:rsid w:val="00F921B7"/>
    <w:rsid w:val="00F92578"/>
    <w:rsid w:val="00F9482C"/>
    <w:rsid w:val="00FA342E"/>
    <w:rsid w:val="00FA50C4"/>
    <w:rsid w:val="00FA5E17"/>
    <w:rsid w:val="00FA5E67"/>
    <w:rsid w:val="00FB4E40"/>
    <w:rsid w:val="00FC63B6"/>
    <w:rsid w:val="00FD03D5"/>
    <w:rsid w:val="00FD37AB"/>
    <w:rsid w:val="00FD3A40"/>
    <w:rsid w:val="00FD434E"/>
    <w:rsid w:val="00FD6105"/>
    <w:rsid w:val="00FE0ED0"/>
    <w:rsid w:val="00FE3424"/>
    <w:rsid w:val="00FF28BB"/>
    <w:rsid w:val="00FF2DB8"/>
    <w:rsid w:val="00FF302C"/>
    <w:rsid w:val="00FF3254"/>
    <w:rsid w:val="00FF51A6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D49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7828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28"/>
    <w:rPr>
      <w:rFonts w:cs="Calibri"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2C7828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C7828"/>
    <w:rPr>
      <w:rFonts w:cs="Calibr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50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EE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7EE"/>
    <w:rPr>
      <w:b/>
      <w:bCs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B57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B57"/>
    <w:rPr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67A8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63ED"/>
    <w:rPr>
      <w:sz w:val="22"/>
      <w:szCs w:val="22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3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7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0C2DE8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7828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28"/>
    <w:rPr>
      <w:rFonts w:cs="Calibri"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2C7828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C7828"/>
    <w:rPr>
      <w:rFonts w:cs="Calibr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50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EE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7EE"/>
    <w:rPr>
      <w:b/>
      <w:bCs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B57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B57"/>
    <w:rPr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67A8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63ED"/>
    <w:rPr>
      <w:sz w:val="22"/>
      <w:szCs w:val="22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3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7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0C2DE8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1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4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6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3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0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8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2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3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DFF85A-ADB0-4729-859B-BA089E020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863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dc:description/>
  <cp:lastModifiedBy>MPABLEO</cp:lastModifiedBy>
  <cp:revision>6</cp:revision>
  <cp:lastPrinted>2019-03-18T15:30:00Z</cp:lastPrinted>
  <dcterms:created xsi:type="dcterms:W3CDTF">2020-07-28T13:10:00Z</dcterms:created>
  <dcterms:modified xsi:type="dcterms:W3CDTF">2020-09-0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